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7E7A" w:rsidRDefault="00987E7A" w:rsidP="00987E7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87E7A" w:rsidRPr="00997D50" w:rsidRDefault="00987E7A" w:rsidP="00987E7A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997D50">
        <w:rPr>
          <w:rFonts w:ascii="Times New Roman" w:hAnsi="Times New Roman" w:cs="Times New Roman"/>
          <w:b/>
          <w:sz w:val="24"/>
          <w:szCs w:val="24"/>
          <w:lang w:val="en-GB"/>
        </w:rPr>
        <w:t>Additional File 5: Table S1.</w:t>
      </w:r>
      <w:r w:rsidRPr="00997D50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The number of times each model contributed to the final ensemble in different data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Pr="00997D50">
        <w:rPr>
          <w:rFonts w:ascii="Times New Roman" w:hAnsi="Times New Roman" w:cs="Times New Roman"/>
          <w:noProof/>
          <w:sz w:val="24"/>
          <w:szCs w:val="24"/>
          <w:lang w:val="en-GB"/>
        </w:rPr>
        <w:t>sets.</w:t>
      </w:r>
    </w:p>
    <w:tbl>
      <w:tblPr>
        <w:tblW w:w="9140" w:type="dxa"/>
        <w:tblLook w:val="04A0" w:firstRow="1" w:lastRow="0" w:firstColumn="1" w:lastColumn="0" w:noHBand="0" w:noVBand="1"/>
      </w:tblPr>
      <w:tblGrid>
        <w:gridCol w:w="1340"/>
        <w:gridCol w:w="1623"/>
        <w:gridCol w:w="1060"/>
        <w:gridCol w:w="2204"/>
        <w:gridCol w:w="3115"/>
      </w:tblGrid>
      <w:tr w:rsidR="00987E7A" w:rsidRPr="007B2D1D" w:rsidTr="00B63CF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i/>
                <w:iCs/>
                <w:color w:val="000000"/>
                <w:lang w:val="en-GB"/>
              </w:rPr>
              <w:t xml:space="preserve">I. </w:t>
            </w:r>
            <w:proofErr w:type="spellStart"/>
            <w:r w:rsidRPr="00997D50">
              <w:rPr>
                <w:rFonts w:ascii="Arial" w:eastAsia="Times New Roman" w:hAnsi="Arial" w:cs="Arial"/>
                <w:i/>
                <w:iCs/>
                <w:color w:val="000000"/>
                <w:lang w:val="en-GB"/>
              </w:rPr>
              <w:t>ricin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87E7A" w:rsidRPr="007B2D1D" w:rsidTr="00B63CF6">
        <w:trPr>
          <w:trHeight w:val="300"/>
        </w:trPr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E7A" w:rsidRPr="00997D50" w:rsidRDefault="00987E7A" w:rsidP="00B63C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 xml:space="preserve">Environmental 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Host</w:t>
            </w:r>
          </w:p>
        </w:tc>
        <w:tc>
          <w:tcPr>
            <w:tcW w:w="21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proofErr w:type="spellStart"/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Environmental+Host</w:t>
            </w:r>
            <w:proofErr w:type="spellEnd"/>
          </w:p>
        </w:tc>
        <w:tc>
          <w:tcPr>
            <w:tcW w:w="3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proofErr w:type="spellStart"/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Environmental+Host+Species</w:t>
            </w:r>
            <w:proofErr w:type="spellEnd"/>
          </w:p>
        </w:tc>
      </w:tr>
      <w:tr w:rsidR="00987E7A" w:rsidRPr="007B2D1D" w:rsidTr="00B63CF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E7A" w:rsidRPr="00997D50" w:rsidRDefault="00987E7A" w:rsidP="00B63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GL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3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5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50</w:t>
            </w:r>
          </w:p>
        </w:tc>
      </w:tr>
      <w:tr w:rsidR="00987E7A" w:rsidRPr="007B2D1D" w:rsidTr="00B63CF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E7A" w:rsidRPr="00997D50" w:rsidRDefault="00987E7A" w:rsidP="00B63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GB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5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5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50</w:t>
            </w:r>
          </w:p>
        </w:tc>
      </w:tr>
      <w:tr w:rsidR="00987E7A" w:rsidRPr="007B2D1D" w:rsidTr="00B63CF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E7A" w:rsidRPr="00997D50" w:rsidRDefault="00987E7A" w:rsidP="00B63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GA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4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5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50</w:t>
            </w:r>
          </w:p>
        </w:tc>
      </w:tr>
      <w:tr w:rsidR="00987E7A" w:rsidRPr="007B2D1D" w:rsidTr="00B63CF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E7A" w:rsidRPr="00997D50" w:rsidRDefault="00987E7A" w:rsidP="00B63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CT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4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4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50</w:t>
            </w:r>
          </w:p>
        </w:tc>
      </w:tr>
      <w:tr w:rsidR="00987E7A" w:rsidRPr="007B2D1D" w:rsidTr="00B63CF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E7A" w:rsidRPr="00997D50" w:rsidRDefault="00987E7A" w:rsidP="00B63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AN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4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9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49</w:t>
            </w:r>
          </w:p>
        </w:tc>
      </w:tr>
      <w:tr w:rsidR="00987E7A" w:rsidRPr="007B2D1D" w:rsidTr="00B63CF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E7A" w:rsidRPr="00997D50" w:rsidRDefault="00987E7A" w:rsidP="00B63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MAR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5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5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50</w:t>
            </w:r>
          </w:p>
        </w:tc>
      </w:tr>
      <w:tr w:rsidR="00987E7A" w:rsidRPr="007B2D1D" w:rsidTr="00B63CF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E7A" w:rsidRPr="00997D50" w:rsidRDefault="00987E7A" w:rsidP="00B63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R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5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5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50</w:t>
            </w:r>
          </w:p>
        </w:tc>
      </w:tr>
      <w:tr w:rsidR="00987E7A" w:rsidRPr="007B2D1D" w:rsidTr="00B63CF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E7A" w:rsidRPr="00997D50" w:rsidRDefault="00987E7A" w:rsidP="00B63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MAXE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5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5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50</w:t>
            </w:r>
          </w:p>
        </w:tc>
      </w:tr>
      <w:tr w:rsidR="00987E7A" w:rsidRPr="007B2D1D" w:rsidTr="00B63CF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87E7A" w:rsidRPr="007B2D1D" w:rsidTr="00B63CF6">
        <w:trPr>
          <w:trHeight w:val="30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i/>
                <w:iCs/>
                <w:color w:val="000000"/>
                <w:lang w:val="en-GB"/>
              </w:rPr>
              <w:t xml:space="preserve">I. </w:t>
            </w:r>
            <w:proofErr w:type="spellStart"/>
            <w:r w:rsidRPr="00997D50">
              <w:rPr>
                <w:rFonts w:ascii="Arial" w:eastAsia="Times New Roman" w:hAnsi="Arial" w:cs="Arial"/>
                <w:i/>
                <w:iCs/>
                <w:color w:val="000000"/>
                <w:lang w:val="en-GB"/>
              </w:rPr>
              <w:t>persulcatu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GB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87E7A" w:rsidRPr="007B2D1D" w:rsidTr="00B63CF6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i/>
                <w:iCs/>
                <w:color w:val="000000"/>
                <w:lang w:val="en-GB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 xml:space="preserve">Environmental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Host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proofErr w:type="spellStart"/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Environmental+Host</w:t>
            </w:r>
            <w:proofErr w:type="spellEnd"/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proofErr w:type="spellStart"/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Environmental+Host+Species</w:t>
            </w:r>
            <w:proofErr w:type="spellEnd"/>
          </w:p>
        </w:tc>
      </w:tr>
      <w:tr w:rsidR="00987E7A" w:rsidRPr="007B2D1D" w:rsidTr="00B63CF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E7A" w:rsidRPr="00997D50" w:rsidRDefault="00987E7A" w:rsidP="00B63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GL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4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5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50</w:t>
            </w:r>
          </w:p>
        </w:tc>
      </w:tr>
      <w:tr w:rsidR="00987E7A" w:rsidRPr="007B2D1D" w:rsidTr="00B63CF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E7A" w:rsidRPr="00997D50" w:rsidRDefault="00987E7A" w:rsidP="00B63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GB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5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5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50</w:t>
            </w:r>
          </w:p>
        </w:tc>
      </w:tr>
      <w:tr w:rsidR="00987E7A" w:rsidRPr="007B2D1D" w:rsidTr="00B63CF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E7A" w:rsidRPr="00997D50" w:rsidRDefault="00987E7A" w:rsidP="00B63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GA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5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5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50</w:t>
            </w:r>
          </w:p>
        </w:tc>
      </w:tr>
      <w:tr w:rsidR="00987E7A" w:rsidRPr="007B2D1D" w:rsidTr="00B63CF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E7A" w:rsidRPr="00997D50" w:rsidRDefault="00987E7A" w:rsidP="00B63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CT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5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5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50</w:t>
            </w:r>
          </w:p>
        </w:tc>
      </w:tr>
      <w:tr w:rsidR="00987E7A" w:rsidRPr="007B2D1D" w:rsidTr="00B63CF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E7A" w:rsidRPr="00997D50" w:rsidRDefault="00987E7A" w:rsidP="00B63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AN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5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38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50</w:t>
            </w:r>
          </w:p>
        </w:tc>
      </w:tr>
      <w:tr w:rsidR="00987E7A" w:rsidRPr="007B2D1D" w:rsidTr="00B63CF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E7A" w:rsidRPr="00997D50" w:rsidRDefault="00987E7A" w:rsidP="00B63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MAR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5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5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50</w:t>
            </w:r>
          </w:p>
        </w:tc>
      </w:tr>
      <w:tr w:rsidR="00987E7A" w:rsidRPr="007B2D1D" w:rsidTr="00B63CF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E7A" w:rsidRPr="00997D50" w:rsidRDefault="00987E7A" w:rsidP="00B63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R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5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5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50</w:t>
            </w:r>
          </w:p>
        </w:tc>
      </w:tr>
      <w:tr w:rsidR="00987E7A" w:rsidRPr="007B2D1D" w:rsidTr="00B63CF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87E7A" w:rsidRPr="00997D50" w:rsidRDefault="00987E7A" w:rsidP="00B63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MAXEN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5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50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87E7A" w:rsidRPr="00997D50" w:rsidRDefault="00987E7A" w:rsidP="00B63C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97D50">
              <w:rPr>
                <w:rFonts w:ascii="Arial" w:eastAsia="Times New Roman" w:hAnsi="Arial" w:cs="Arial"/>
                <w:color w:val="000000"/>
                <w:lang w:val="en-GB"/>
              </w:rPr>
              <w:t>50</w:t>
            </w:r>
          </w:p>
        </w:tc>
      </w:tr>
    </w:tbl>
    <w:p w:rsidR="00987E7A" w:rsidRPr="00997D50" w:rsidRDefault="00987E7A" w:rsidP="00987E7A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:rsidR="00987E7A" w:rsidRPr="00997D50" w:rsidRDefault="00987E7A" w:rsidP="00987E7A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:rsidR="00987E7A" w:rsidRPr="00997D50" w:rsidRDefault="00987E7A" w:rsidP="00987E7A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:rsidR="00987E7A" w:rsidRPr="00997D50" w:rsidRDefault="00987E7A" w:rsidP="00987E7A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:rsidR="00987E7A" w:rsidRDefault="00987E7A">
      <w:bookmarkStart w:id="0" w:name="_GoBack"/>
      <w:bookmarkEnd w:id="0"/>
    </w:p>
    <w:sectPr w:rsidR="00987E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E7A"/>
    <w:rsid w:val="00987E7A"/>
    <w:rsid w:val="009A3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E25F1B-0368-427D-9A5F-E047AE5E6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7E7A"/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 Thiruvudaiselvi</dc:creator>
  <cp:keywords/>
  <dc:description/>
  <cp:lastModifiedBy>Poornima Thiruvudaiselvi</cp:lastModifiedBy>
  <cp:revision>1</cp:revision>
  <dcterms:created xsi:type="dcterms:W3CDTF">2022-07-23T10:25:00Z</dcterms:created>
  <dcterms:modified xsi:type="dcterms:W3CDTF">2022-07-23T10:28:00Z</dcterms:modified>
</cp:coreProperties>
</file>